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037"/>
        <w:gridCol w:w="1204"/>
        <w:gridCol w:w="1223"/>
        <w:gridCol w:w="836"/>
        <w:gridCol w:w="618"/>
        <w:gridCol w:w="793"/>
        <w:gridCol w:w="880"/>
        <w:gridCol w:w="1010"/>
        <w:gridCol w:w="924"/>
        <w:gridCol w:w="835"/>
      </w:tblGrid>
      <w:tr>
        <w:trPr>
          <w:trHeight w:val="364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mple site/no.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te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venience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pth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TM Zone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TM E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TM N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Sr/86Sr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rror (2 SD)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tation</w:t>
            </w:r>
          </w:p>
        </w:tc>
      </w:tr>
      <w:tr>
        <w:trPr>
          <w:trHeight w:val="544" w:hRule="atLeast"/>
          <w:cantSplit w:val="true"/>
        </w:trPr>
        <w:tc>
          <w:tcPr>
            <w:tcW w:w="10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1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s River Bank</w:t>
            </w:r>
          </w:p>
        </w:tc>
        <w:tc>
          <w:tcPr>
            <w:tcW w:w="8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 to 27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814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608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99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imas River Bank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 to 5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814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60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alluvial fa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 to 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796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75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8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4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alluvial fa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 to 2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796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75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alluvial fa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796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75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7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6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alluvial fa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 to 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748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66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7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alluvial fa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748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66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#8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alluvial fa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 to 8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748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66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813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77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7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812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68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R04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ztec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808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059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8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2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33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2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33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JS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Juan River Bank @ Bloom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923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61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23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Orchar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 to 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3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7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4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Orchar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 to 2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3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7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5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Orchar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 to 8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3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7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9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#4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 to 1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5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57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8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#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5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57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0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#6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lmon Ruin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565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6557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4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G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lmes Grp. flood 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084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9087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3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G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lmes Grp. flood 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083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9085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G06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lmes Grp. old flood 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086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9084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2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R. flood 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005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9731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6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R. flood 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002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9728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3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P06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 Plata R. old flood 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008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9725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 to 10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36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77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8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to 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57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01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to 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601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2029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2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1A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36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76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1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1B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36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76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1C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36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676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2A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56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02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2B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56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02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1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2C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256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702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3A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599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2030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3B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599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2030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W#3C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tain Toms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599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2030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0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anostee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287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321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0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anostee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278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313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4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06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Sanostee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940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336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7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cito seep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891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3060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6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cito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809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2582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9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kunk Springs Bank Deposit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 to 10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53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73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3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kunk Springs Modern Sediments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to 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53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73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1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S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kunk Springs Wash Edge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 to 1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53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73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4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HBM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 Grey Hills Basketmaker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 to 7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578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89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HBM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 Grey Hills Basketmaker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 to 8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581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92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HBM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 Grey Hills Basketmaker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 to 7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561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200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HBM#4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 Grey Hills Basketmaker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 to 7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596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50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HBM#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 Grey Hills Basketmaker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563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07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HBM#6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 Grey Hills Basketmaker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 to 7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513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058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HBM#7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uska Slope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wo Grey Hills Basketmaker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 to 7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325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074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T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tonnie Tsasie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761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143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s sa ani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657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88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1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s sa ani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753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764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57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824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8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83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795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277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774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5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R04-4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del Ri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413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67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0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371-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sh @ HWY 371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292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89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8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989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33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782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92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630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93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4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291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650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9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295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695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9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C06-6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ast Community, flood 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239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5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cal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692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089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3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cal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720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218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8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W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cavada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00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947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B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at Ben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704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48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B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reat Ben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517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557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0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mbeto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448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1494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4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66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74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3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66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6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04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63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48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2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BV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Bineola Valle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722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034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2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K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Klizh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379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115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K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Klizh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399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138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7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882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42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9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856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44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871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707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4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900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686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6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04-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ueblo Pintado 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059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576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R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servoir Ru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996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287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5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R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servoir Ru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996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270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7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W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on Well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346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945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6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W06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ton Well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354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951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0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epard Ru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664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808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7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C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low Cany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206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227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C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llow Cany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198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0236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0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F06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indmill Facilit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05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8526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3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Chiquit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 to 7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60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23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3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Chiquit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 to 10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60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23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Chiquit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 to 132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60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23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 to 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7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58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F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8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5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F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8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5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6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KF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68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5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5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Rinconad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81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28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Rinconad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81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28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8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R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a Rinconad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81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28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0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B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jada Butte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16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067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7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B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jada Butte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810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075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0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H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zard House Arroy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97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6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H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zard House Arroy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 to 67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97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4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H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zard House Arroy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 to 1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497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4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6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5 to 44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8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6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20 to 330 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8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6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5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4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 to 2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8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6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9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A#5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del Arroy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to 3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15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49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0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asco Blanco 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148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04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0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0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asco Blanco 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148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04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2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10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nasco Blanco Field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148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604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7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9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 to 6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9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0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#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 to 9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9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R#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to 1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71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53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R#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ritos Rinc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to 10 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565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1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ys Cany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73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582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9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W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212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79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W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01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86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6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W04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Wash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05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282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9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ckingbird Cany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722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96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4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ckingbird Canyo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707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89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0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G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th Gap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78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14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2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G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th Gap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289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45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1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G04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aco Watershed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uth Gap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00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377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0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Y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bo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Ya-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167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5144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6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Y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bo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Ya-a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 to 50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1533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50674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3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S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bo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ach Spring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338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361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6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W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bo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Willow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819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782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7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5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W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bo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Willow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975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774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2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6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obo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nding Rock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5795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751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5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drews Community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002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746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0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S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ystack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283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502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7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9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04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63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59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18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04-2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15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529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0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04-3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Mesa Soil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Mateo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 to 5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4318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1592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R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ncos River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088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00093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69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vajo Wash incised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001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0609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22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ble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335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1345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5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C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Elmo Creek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060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2053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8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C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tezuma Creek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818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2616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04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capture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6661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2900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0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8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ttonwood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749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27038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62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bs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753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25049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894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utler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9520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2471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07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JR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n Juan River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2367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2406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968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inle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493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932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721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alker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4256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713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525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7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NP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eec Nos Pos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8352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891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329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d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3824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7749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226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  <w:tr>
        <w:trPr>
          <w:trHeight w:val="540" w:hRule="atLeast"/>
          <w:cantSplit w:val="true"/>
        </w:trPr>
        <w:tc>
          <w:tcPr>
            <w:tcW w:w="10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W07-1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 San Juan River Trib</w:t>
            </w:r>
          </w:p>
        </w:tc>
        <w:tc>
          <w:tcPr>
            <w:tcW w:w="12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iprock Wash floodplain</w:t>
            </w:r>
          </w:p>
        </w:tc>
        <w:tc>
          <w:tcPr>
            <w:tcW w:w="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 to 35</w:t>
            </w:r>
          </w:p>
        </w:tc>
        <w:tc>
          <w:tcPr>
            <w:tcW w:w="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N</w:t>
            </w:r>
          </w:p>
        </w:tc>
        <w:tc>
          <w:tcPr>
            <w:tcW w:w="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3319</w:t>
            </w:r>
          </w:p>
        </w:tc>
        <w:tc>
          <w:tcPr>
            <w:tcW w:w="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7374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8243</w:t>
            </w:r>
          </w:p>
        </w:tc>
        <w:tc>
          <w:tcPr>
            <w:tcW w:w="9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. 2009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br w:type="page"/>
      </w: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  <w:r>
        <w:br w:type="page"/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